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D622A" w14:textId="6884B67F" w:rsidR="00E57D19" w:rsidRPr="00B96A3D" w:rsidRDefault="00AF0797" w:rsidP="00E57D1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E57D19" w:rsidRPr="00B96A3D">
        <w:rPr>
          <w:rFonts w:ascii="Times New Roman" w:hAnsi="Times New Roman" w:cs="Times New Roman"/>
          <w:b/>
        </w:rPr>
        <w:t xml:space="preserve">. Characteristics of included studies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48"/>
        <w:gridCol w:w="1310"/>
        <w:gridCol w:w="963"/>
      </w:tblGrid>
      <w:tr w:rsidR="00E57D19" w:rsidRPr="00495DA2" w14:paraId="408B9D5B" w14:textId="77777777" w:rsidTr="00164D97">
        <w:trPr>
          <w:trHeight w:val="288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BC46A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0A93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i/>
                <w:color w:val="000000"/>
              </w:rPr>
              <w:t>No. Stud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6AD0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i/>
                <w:color w:val="000000"/>
              </w:rPr>
              <w:t>Percent</w:t>
            </w:r>
          </w:p>
        </w:tc>
      </w:tr>
      <w:tr w:rsidR="00E57D19" w:rsidRPr="00495DA2" w14:paraId="542EC9E7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8632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color w:val="000000"/>
              </w:rPr>
              <w:t>Type of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19B6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2406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7D19" w:rsidRPr="00495DA2" w14:paraId="2E2BD6F8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86F3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Quanti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DE90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FC53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E57D19" w:rsidRPr="00495DA2" w14:paraId="5A2224DC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A143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Quali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77E2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C32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E57D19" w:rsidRPr="00495DA2" w14:paraId="58361447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FEEF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100F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565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E57D19" w:rsidRPr="00495DA2" w14:paraId="6C25AF60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7AA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color w:val="000000"/>
              </w:rPr>
              <w:t>Method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4F81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CAEC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7D19" w:rsidRPr="00495DA2" w14:paraId="4D678F41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E896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Cohort (before &amp; af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C64A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F233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57D19" w:rsidRPr="00495DA2" w14:paraId="6792F5F2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CB4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Quali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91EF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4EAC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57D19" w:rsidRPr="00495DA2" w14:paraId="6B26989D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4079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Mixed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2996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5236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E57D19" w:rsidRPr="00495DA2" w14:paraId="359EA387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A550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C5A7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7E79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7D19" w:rsidRPr="00495DA2" w14:paraId="1095B92C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3508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Review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33638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3D2AC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E57D19" w:rsidRPr="00495DA2" w14:paraId="54F6A7E6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98A9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8522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516D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E57D19" w:rsidRPr="00495DA2" w14:paraId="72BBCDAA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1293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color w:val="000000"/>
              </w:rPr>
              <w:t>Country Incom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95A15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1B8CF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7D19" w:rsidRPr="00495DA2" w14:paraId="7A37D54C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E540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90B4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C3C07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57D19" w:rsidRPr="00495DA2" w14:paraId="002D22C1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AF15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Low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96D1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98FC4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E57D19" w:rsidRPr="00495DA2" w14:paraId="4D0D4617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03B4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F611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1E50F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E57D19" w:rsidRPr="00495DA2" w14:paraId="4C229E73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D1CD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5919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5F3B1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</w:tr>
      <w:tr w:rsidR="00E57D19" w:rsidRPr="00495DA2" w14:paraId="0F7CA84A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70C0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60D3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647C8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E57D19" w:rsidRPr="00495DA2" w14:paraId="7A482184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D030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color w:val="000000"/>
              </w:rPr>
              <w:t>Geographic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88D9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A448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7D19" w:rsidRPr="00495DA2" w14:paraId="097FD454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C11C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843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6B0F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E57D19" w:rsidRPr="00495DA2" w14:paraId="0F5FF7FF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3EA3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Sub-national (e.g. state, cit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575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83B7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E57D19" w:rsidRPr="00495DA2" w14:paraId="7DE18BF2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B67E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Health faci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D34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906D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E57D19" w:rsidRPr="00495DA2" w14:paraId="06E651A7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C7C3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FA0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6A85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E57D19" w:rsidRPr="00495DA2" w14:paraId="1A011242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2545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color w:val="000000"/>
              </w:rPr>
              <w:t>Study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AB58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42A9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7D19" w:rsidRPr="00495DA2" w14:paraId="37A2EB5D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EAE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D598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26FF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57D19" w:rsidRPr="00495DA2" w14:paraId="041FC828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29C1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Geographical location (e.g. urban/rural, region, facilit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71DC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C6DB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E57D19" w:rsidRPr="00495DA2" w14:paraId="4FF1DB6D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5F1A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Age (e.g. adolescent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479B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D302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7D19" w:rsidRPr="00495DA2" w14:paraId="0B4E1C58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D6D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Status as abortion seek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8680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7CF1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E57D19" w:rsidRPr="00495DA2" w14:paraId="5C1A7536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9EF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Multiple answers from li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9C7FB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C013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</w:tr>
      <w:tr w:rsidR="00E57D19" w:rsidRPr="00495DA2" w14:paraId="5797F0BB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906D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Other, specif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9072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4027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7D19" w:rsidRPr="00495DA2" w14:paraId="4651630F" w14:textId="77777777" w:rsidTr="00164D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2A98" w14:textId="77777777" w:rsidR="00E57D19" w:rsidRPr="00B96A3D" w:rsidRDefault="00E57D19" w:rsidP="00164D9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Abortion provid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9E024E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CB3232" w14:textId="77777777" w:rsidR="00E57D19" w:rsidRPr="00B96A3D" w:rsidRDefault="00E57D19" w:rsidP="00164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</w:tbl>
    <w:p w14:paraId="6EFBDC93" w14:textId="77777777" w:rsidR="000F4EE5" w:rsidRDefault="000F4EE5"/>
    <w:sectPr w:rsidR="000F4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19"/>
    <w:rsid w:val="000F4EE5"/>
    <w:rsid w:val="00AF0797"/>
    <w:rsid w:val="00E5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C095F"/>
  <w15:chartTrackingRefBased/>
  <w15:docId w15:val="{DE967D2C-55C5-4833-93CA-B2C4BE27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D1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7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D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D1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D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D1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Moore</dc:creator>
  <cp:keywords/>
  <dc:description/>
  <cp:lastModifiedBy>Brittany Moore</cp:lastModifiedBy>
  <cp:revision>2</cp:revision>
  <dcterms:created xsi:type="dcterms:W3CDTF">2020-12-07T19:47:00Z</dcterms:created>
  <dcterms:modified xsi:type="dcterms:W3CDTF">2020-12-08T18:34:00Z</dcterms:modified>
</cp:coreProperties>
</file>